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26C59" w14:textId="70A20569" w:rsidR="00C47164" w:rsidRPr="007E40A7" w:rsidRDefault="00C47164" w:rsidP="0048125D">
      <w:pPr>
        <w:jc w:val="center"/>
        <w:rPr>
          <w:color w:val="000000" w:themeColor="text1"/>
          <w:sz w:val="36"/>
          <w:szCs w:val="36"/>
        </w:rPr>
      </w:pPr>
      <w:r w:rsidRPr="007E40A7">
        <w:rPr>
          <w:b/>
          <w:bCs/>
          <w:color w:val="000000" w:themeColor="text1"/>
          <w:sz w:val="36"/>
          <w:szCs w:val="36"/>
        </w:rPr>
        <w:t>S1 Appendix</w:t>
      </w:r>
    </w:p>
    <w:p w14:paraId="13739802" w14:textId="77777777" w:rsidR="00C47164" w:rsidRPr="00C470DF" w:rsidRDefault="00C47164" w:rsidP="00C47164">
      <w:pPr>
        <w:jc w:val="center"/>
        <w:rPr>
          <w:color w:val="000000" w:themeColor="text1"/>
        </w:rPr>
      </w:pPr>
      <w:r w:rsidRPr="00C470DF">
        <w:rPr>
          <w:color w:val="000000" w:themeColor="text1"/>
        </w:rPr>
        <w:t>Menstrual Cycle Diary</w:t>
      </w:r>
      <w:r w:rsidRPr="00C470DF">
        <w:rPr>
          <w:color w:val="000000" w:themeColor="text1"/>
          <w:vertAlign w:val="superscript"/>
        </w:rPr>
        <w:t>©</w:t>
      </w:r>
    </w:p>
    <w:p w14:paraId="549B3A00" w14:textId="77777777" w:rsidR="00C47164" w:rsidRPr="003D727F" w:rsidRDefault="00C47164" w:rsidP="00C47164">
      <w:pPr>
        <w:jc w:val="center"/>
        <w:rPr>
          <w:color w:val="000000" w:themeColor="text1"/>
          <w:sz w:val="20"/>
          <w:szCs w:val="20"/>
          <w:vertAlign w:val="superscript"/>
        </w:rPr>
      </w:pPr>
    </w:p>
    <w:p w14:paraId="620CF175" w14:textId="77777777" w:rsidR="00C47164" w:rsidRPr="003D727F" w:rsidRDefault="00C47164" w:rsidP="00C47164">
      <w:pPr>
        <w:jc w:val="both"/>
        <w:rPr>
          <w:color w:val="000000" w:themeColor="text1"/>
          <w:sz w:val="20"/>
          <w:szCs w:val="20"/>
        </w:rPr>
      </w:pPr>
      <w:r w:rsidRPr="003D727F">
        <w:rPr>
          <w:color w:val="000000" w:themeColor="text1"/>
          <w:sz w:val="20"/>
          <w:szCs w:val="20"/>
        </w:rPr>
        <w:t>Participants completed the Menstrual Cycle Diary</w:t>
      </w:r>
      <w:r w:rsidRPr="003D727F">
        <w:rPr>
          <w:color w:val="000000" w:themeColor="text1"/>
          <w:sz w:val="20"/>
          <w:szCs w:val="20"/>
          <w:vertAlign w:val="superscript"/>
        </w:rPr>
        <w:t xml:space="preserve">© </w:t>
      </w:r>
      <w:r w:rsidRPr="003D727F">
        <w:rPr>
          <w:color w:val="000000" w:themeColor="text1"/>
          <w:sz w:val="20"/>
          <w:szCs w:val="20"/>
        </w:rPr>
        <w:t xml:space="preserve">daily; an 18-item instrument scored 0-4 for experiences such as flow and cramp intensity, and on a 5-part letter-indicated scale centered around “U” for usual for items such as feeling of self-worth or outside stress. Although this study did not utilize the Diary's variables, it provided a structured method to document cycle lengths, and for participants to record their daily first morning temperatures. The form is accessible at: </w:t>
      </w:r>
      <w:hyperlink r:id="rId6" w:history="1">
        <w:r w:rsidRPr="003D727F">
          <w:rPr>
            <w:rStyle w:val="Hyperlink"/>
            <w:rFonts w:eastAsiaTheme="majorEastAsia"/>
            <w:color w:val="000000" w:themeColor="text1"/>
            <w:sz w:val="20"/>
            <w:szCs w:val="20"/>
          </w:rPr>
          <w:t>http://www.cemcor.ca/resources/daily-menstrual-cycle-diary</w:t>
        </w:r>
      </w:hyperlink>
      <w:r w:rsidRPr="003D727F">
        <w:rPr>
          <w:color w:val="000000" w:themeColor="text1"/>
          <w:sz w:val="20"/>
          <w:szCs w:val="20"/>
        </w:rPr>
        <w:t>.</w:t>
      </w:r>
    </w:p>
    <w:p w14:paraId="2597FF14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5321797B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63E4E0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5F4372E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99BC908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87C0BD4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9DE8847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91ED17A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1E570C50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C802E7C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C840139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5F2FA7B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241362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5AC72B84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5DD4D6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5EE67B1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160CC8E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383B9A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F75376B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7EDBED37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56286604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6DE9E3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5687A01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141D198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B6A485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7765C65C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AE27C6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DCB221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4E74EFB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8CDB45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68D7B66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3CC3DE8F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413DDA02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7CE15231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B1B2F57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CF3FB18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06F47D25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C71BB79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6231F24A" w14:textId="77777777" w:rsidR="00C47164" w:rsidRDefault="00C47164" w:rsidP="00C47164">
      <w:pPr>
        <w:rPr>
          <w:b/>
          <w:bCs/>
          <w:color w:val="000000" w:themeColor="text1"/>
          <w:sz w:val="20"/>
          <w:szCs w:val="20"/>
        </w:rPr>
      </w:pPr>
    </w:p>
    <w:p w14:paraId="29DAE0DC" w14:textId="77777777" w:rsidR="007A6FDF" w:rsidRDefault="007A6FDF"/>
    <w:sectPr w:rsidR="007A6FDF" w:rsidSect="00C471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BC94A" w14:textId="77777777" w:rsidR="00EA4C15" w:rsidRDefault="00EA4C15">
      <w:r>
        <w:separator/>
      </w:r>
    </w:p>
  </w:endnote>
  <w:endnote w:type="continuationSeparator" w:id="0">
    <w:p w14:paraId="690BC0A4" w14:textId="77777777" w:rsidR="00EA4C15" w:rsidRDefault="00EA4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78195084"/>
      <w:docPartObj>
        <w:docPartGallery w:val="Page Numbers (Bottom of Page)"/>
        <w:docPartUnique/>
      </w:docPartObj>
    </w:sdtPr>
    <w:sdtContent>
      <w:p w14:paraId="1F3B1DE1" w14:textId="77777777" w:rsidR="007A7679" w:rsidRDefault="00000000" w:rsidP="00466BD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F60885" w14:textId="77777777" w:rsidR="007A7679" w:rsidRDefault="007A7679" w:rsidP="00B057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3DF9F" w14:textId="77777777" w:rsidR="007A7679" w:rsidRDefault="007A7679" w:rsidP="00B057C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AAF25" w14:textId="77777777" w:rsidR="00987CF3" w:rsidRDefault="00987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C4C0B" w14:textId="77777777" w:rsidR="00EA4C15" w:rsidRDefault="00EA4C15">
      <w:r>
        <w:separator/>
      </w:r>
    </w:p>
  </w:footnote>
  <w:footnote w:type="continuationSeparator" w:id="0">
    <w:p w14:paraId="4FAE7840" w14:textId="77777777" w:rsidR="00EA4C15" w:rsidRDefault="00EA4C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B18CF" w14:textId="77777777" w:rsidR="00987CF3" w:rsidRDefault="00987C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AE8E3" w14:textId="77777777" w:rsidR="00987CF3" w:rsidRDefault="00987CF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EA1DB" w14:textId="77777777" w:rsidR="00987CF3" w:rsidRDefault="00987C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164"/>
    <w:rsid w:val="004716F3"/>
    <w:rsid w:val="0048125D"/>
    <w:rsid w:val="007A6FDF"/>
    <w:rsid w:val="007A7679"/>
    <w:rsid w:val="008B7506"/>
    <w:rsid w:val="008D228C"/>
    <w:rsid w:val="00987CF3"/>
    <w:rsid w:val="00A92239"/>
    <w:rsid w:val="00C47164"/>
    <w:rsid w:val="00EA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84F7C9"/>
  <w15:chartTrackingRefBased/>
  <w15:docId w15:val="{9E58DAEF-DEB8-A044-AFD8-59999D016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16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7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1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1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1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1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1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1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1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1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1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1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1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1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1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1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1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7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16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71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16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71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1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1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164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C47164"/>
  </w:style>
  <w:style w:type="character" w:styleId="Hyperlink">
    <w:name w:val="Hyperlink"/>
    <w:basedOn w:val="DefaultParagraphFont"/>
    <w:uiPriority w:val="99"/>
    <w:unhideWhenUsed/>
    <w:rsid w:val="00C47164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C47164"/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716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47164"/>
    <w:rPr>
      <w:rFonts w:eastAsiaTheme="minorEastAsia"/>
      <w:kern w:val="0"/>
      <w:lang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7164"/>
  </w:style>
  <w:style w:type="character" w:styleId="LineNumber">
    <w:name w:val="line number"/>
    <w:basedOn w:val="DefaultParagraphFont"/>
    <w:uiPriority w:val="99"/>
    <w:semiHidden/>
    <w:unhideWhenUsed/>
    <w:rsid w:val="00C47164"/>
  </w:style>
  <w:style w:type="paragraph" w:styleId="Header">
    <w:name w:val="header"/>
    <w:basedOn w:val="Normal"/>
    <w:link w:val="HeaderChar"/>
    <w:uiPriority w:val="99"/>
    <w:unhideWhenUsed/>
    <w:rsid w:val="00987C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7CF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emcor.ca/resources/daily-menstrual-cycle-diary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na Naderi</dc:creator>
  <cp:keywords/>
  <dc:description/>
  <cp:lastModifiedBy>Borna Naderi</cp:lastModifiedBy>
  <cp:revision>4</cp:revision>
  <dcterms:created xsi:type="dcterms:W3CDTF">2025-01-27T04:46:00Z</dcterms:created>
  <dcterms:modified xsi:type="dcterms:W3CDTF">2025-03-03T01:09:00Z</dcterms:modified>
</cp:coreProperties>
</file>